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490" w:type="dxa"/>
        <w:tblInd w:w="-1706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638"/>
        <w:gridCol w:w="883"/>
        <w:gridCol w:w="1317"/>
        <w:gridCol w:w="1150"/>
        <w:gridCol w:w="1393"/>
        <w:gridCol w:w="1238"/>
        <w:gridCol w:w="1353"/>
        <w:gridCol w:w="1559"/>
      </w:tblGrid>
      <w:tr w:rsidR="00AA1C70" w14:paraId="38DE7F6F" w14:textId="77777777" w:rsidTr="009A77A2">
        <w:trPr>
          <w:trHeight w:val="276"/>
        </w:trPr>
        <w:tc>
          <w:tcPr>
            <w:tcW w:w="1049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1AA2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NewRomanPS-BoldMT" w:eastAsia="TimesNewRomanPS-BoldMT" w:hAnsi="TimesNewRomanPS-BoldMT" w:cs="TimesNewRomanPS-BoldMT"/>
                <w:b/>
                <w:bCs/>
                <w:sz w:val="24"/>
                <w:szCs w:val="24"/>
                <w:lang w:bidi="ar"/>
              </w:rPr>
              <w:t>Supplement 1:</w:t>
            </w:r>
            <w:r>
              <w:rPr>
                <w:rFonts w:ascii="Times New Roman" w:eastAsia="等线" w:hAnsi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NewRomanPSMT" w:eastAsia="TimesNewRomanPSMT" w:hAnsi="TimesNewRomanPSMT" w:cs="TimesNewRomanPSMT"/>
                <w:sz w:val="24"/>
                <w:szCs w:val="24"/>
                <w:lang w:bidi="ar"/>
              </w:rPr>
              <w:t>Summary of no primary outcome studies.</w:t>
            </w:r>
            <w:r>
              <w:rPr>
                <w:rFonts w:ascii="Times New Roman" w:eastAsia="等线" w:hAnsi="Times New Roman"/>
                <w:sz w:val="15"/>
                <w:szCs w:val="15"/>
                <w:lang w:bidi="ar"/>
              </w:rPr>
              <w:t xml:space="preserve"> .</w:t>
            </w:r>
          </w:p>
        </w:tc>
      </w:tr>
      <w:tr w:rsidR="00AA1C70" w14:paraId="03216AD3" w14:textId="77777777" w:rsidTr="009A77A2">
        <w:trPr>
          <w:trHeight w:val="276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BA336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Author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118F3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Yea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6DCF2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countr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7125F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Constipation diagnosis criter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89F60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BP assessmen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7100C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BP regime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F8508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Number (% female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F7A97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age (M</w:t>
            </w:r>
            <w:r>
              <w:rPr>
                <w:rFonts w:ascii="仿宋" w:eastAsia="仿宋" w:hAnsi="仿宋" w:cs="仿宋" w:hint="eastAsia"/>
                <w:b/>
                <w:bCs/>
                <w:color w:val="000000"/>
                <w:szCs w:val="21"/>
                <w:lang w:bidi="ar"/>
              </w:rPr>
              <w:t>±</w:t>
            </w: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EE845" w14:textId="77777777" w:rsidR="00AA1C70" w:rsidRDefault="00AA1C70" w:rsidP="009A77A2">
            <w:pPr>
              <w:jc w:val="left"/>
              <w:rPr>
                <w:rFonts w:ascii="Times New Roman" w:eastAsia="仿宋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szCs w:val="21"/>
                <w:lang w:bidi="ar"/>
              </w:rPr>
              <w:t>Outcome</w:t>
            </w:r>
          </w:p>
        </w:tc>
      </w:tr>
      <w:tr w:rsidR="00AA1C70" w14:paraId="0B9B394A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C64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en, H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FF9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09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090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AB08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Rome III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1DD0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P quality grading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681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90ml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P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F92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7 (51.1%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143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5.7±13.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EFF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90ml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P</w:t>
            </w:r>
            <w:proofErr w:type="spellEnd"/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L PEG</w:t>
            </w:r>
          </w:p>
        </w:tc>
      </w:tr>
      <w:tr w:rsidR="00AA1C70" w14:paraId="5577CAF1" w14:textId="77777777" w:rsidTr="009A77A2">
        <w:trPr>
          <w:trHeight w:val="276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7099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779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FBA7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E075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911D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F09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L 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59C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1 (52.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F21A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6.2±15.0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A71C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7DB59B8C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5D5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Ren, L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7C26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3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7CA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952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ese chronic constipation guide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9CD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A8F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e±1d Itopride +2L 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08E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ECE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CD8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e±1d Itopride +2L PEG</w:t>
            </w:r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Itopride +2L PEG 2L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EGno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significance in Itopride +2L PEG and 2L PEG</w:t>
            </w:r>
          </w:p>
        </w:tc>
      </w:tr>
      <w:tr w:rsidR="00AA1C70" w14:paraId="0BAD4EB2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377B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39A1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CE6D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E5AA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A23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202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Itopride +2L 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00D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1AA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6D5D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72507307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C83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159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D2CA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6B2C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3E0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00CA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 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F70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E4B2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703B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30906F1C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CD7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Zeng, J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A2F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3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F1E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AF5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ese chronic constipation guide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6B95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F7D6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e±1d Mosapride+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BC3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0 (66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2E6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5.8±11.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E34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e±1d Mosapride+2LPEG</w:t>
            </w:r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Mosapride+2LPEG</w:t>
            </w:r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 PEG</w:t>
            </w:r>
          </w:p>
        </w:tc>
      </w:tr>
      <w:tr w:rsidR="00AA1C70" w14:paraId="32EBA2D0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630F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00C8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B35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599D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831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3BBA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Mosapride+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47E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0 (6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5F80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6.4±10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866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7E80AF07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E267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4A6B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C78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16FA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509C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37B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D5B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0 (66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F22D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4.3±9.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654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2EDAFD9F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8AC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Liu, Xiao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5858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6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0B5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437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onstipation history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5385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C666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3d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+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E98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D6C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B91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3d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+2LPEG and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+2LPEG</w:t>
            </w:r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2L PEG no significance in 3d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+2LPEG and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</w:p>
        </w:tc>
      </w:tr>
      <w:tr w:rsidR="00AA1C70" w14:paraId="23A30409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900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6F00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1768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EAC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2FF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79D0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ocapride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+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CFB2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9CC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6D1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29A564C8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A57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71B0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544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7AB0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7E70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79F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9695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AA78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N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9D5A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4B88DB75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1363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Lu, J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A8CA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6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0F78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506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Rome III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4E4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O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377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0mL lactulose solution +2L 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9344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476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6±3.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3BD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0mL lactulose solution +2L PEG</w:t>
            </w:r>
            <w:r>
              <w:rPr>
                <w:rFonts w:ascii="Times New Roman" w:eastAsia="等线" w:hAnsi="Times New Roman" w:hint="eastAsia"/>
                <w:kern w:val="2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 PEG</w:t>
            </w:r>
          </w:p>
        </w:tc>
      </w:tr>
      <w:tr w:rsidR="00AA1C70" w14:paraId="7201E383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F95C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20CE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4545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380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C40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FA7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6A5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6866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6±3.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D92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3CDFEFBB" w14:textId="77777777" w:rsidTr="009A77A2">
        <w:trPr>
          <w:trHeight w:val="552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03A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Yildar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, M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59F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7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1DF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Turkey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604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Rome III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4B92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20B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Sennoside calcium salt+pre±1h 210mL enem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FB7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78 (53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FEC5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5.1±12.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97E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only improve right colon Boston Bowel Preparation Scale score in </w:t>
            </w: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pre±using</w:t>
            </w:r>
            <w:proofErr w:type="spellEnd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 xml:space="preserve"> enema</w:t>
            </w:r>
          </w:p>
        </w:tc>
      </w:tr>
      <w:tr w:rsidR="00AA1C70" w14:paraId="6947664C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BF35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5221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C22F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6B3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7379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AAA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Sennoside calcium salt+210mL enem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476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78 (56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EA40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5.6±11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885F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33604DF6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5DE1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6CA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724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9EB9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2182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4D46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Sennoside calcium sal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301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71 (54.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1038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5.6±11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10F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3CCF4DC1" w14:textId="77777777" w:rsidTr="009A77A2">
        <w:trPr>
          <w:trHeight w:val="276"/>
        </w:trPr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BB0BC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Xi, X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7D205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2019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0ECB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china</w:t>
            </w:r>
            <w:proofErr w:type="spellEnd"/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460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Rome IV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A608E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BBP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D66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60ml olive oil+3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8E80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60 (65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B737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6.25±13.2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8966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using olive oil only improve right colon Boston Bowel Preparation Scale score</w:t>
            </w:r>
          </w:p>
        </w:tc>
      </w:tr>
      <w:tr w:rsidR="00AA1C70" w14:paraId="6ECFC0EE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6B881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1336F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F0BDC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6A4EE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2062B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72F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1.5LPEG+60ml olive oil+1.5LPE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60CB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8 (56.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0C09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9.25±12.7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58944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  <w:tr w:rsidR="00AA1C70" w14:paraId="2E0EB85B" w14:textId="77777777" w:rsidTr="009A77A2">
        <w:trPr>
          <w:trHeight w:val="276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9526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A7768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3A9A5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0091D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A8636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B95F1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3L PE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40D9A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59 (61.0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A989F" w14:textId="77777777" w:rsidR="00AA1C70" w:rsidRDefault="00AA1C70" w:rsidP="009A77A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等线" w:hAnsi="Times New Roman"/>
                <w:kern w:val="2"/>
                <w:sz w:val="15"/>
                <w:szCs w:val="15"/>
                <w:lang w:bidi="ar"/>
              </w:rPr>
              <w:t>45.76±12.7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DF723" w14:textId="77777777" w:rsidR="00AA1C70" w:rsidRDefault="00AA1C70" w:rsidP="009A77A2">
            <w:pPr>
              <w:rPr>
                <w:rFonts w:ascii="Times New Roman" w:hAnsi="Times New Roman"/>
              </w:rPr>
            </w:pPr>
          </w:p>
        </w:tc>
      </w:tr>
    </w:tbl>
    <w:p w14:paraId="05C34F35" w14:textId="77777777" w:rsidR="00AA1C70" w:rsidRDefault="00AA1C70" w:rsidP="00AA1C70">
      <w:pPr>
        <w:rPr>
          <w:rFonts w:ascii="TimesNewRomanPSMT" w:eastAsia="TimesNewRomanPSMT" w:hAnsi="TimesNewRomanPSMT" w:cs="TimesNewRomanPSMT"/>
          <w:kern w:val="0"/>
          <w:sz w:val="24"/>
          <w:szCs w:val="24"/>
        </w:rPr>
      </w:pPr>
      <w:r>
        <w:rPr>
          <w:rFonts w:ascii="TimesNewRomanPSMT" w:eastAsia="TimesNewRomanPSMT" w:hAnsi="TimesNewRomanPSMT" w:cs="TimesNewRomanPSMT"/>
          <w:kern w:val="0"/>
          <w:sz w:val="24"/>
          <w:szCs w:val="24"/>
          <w:lang w:bidi="ar"/>
        </w:rPr>
        <w:t xml:space="preserve"> BP: Bowel Preparation, BBPS: Boston Bowel Preparation Scale, OBPS: Ottawa Bowel Preparation Scale,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szCs w:val="24"/>
          <w:lang w:bidi="ar"/>
        </w:rPr>
        <w:t>NaP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szCs w:val="24"/>
          <w:lang w:bidi="ar"/>
        </w:rPr>
        <w:t>: sodium phosphate, PEG: polyethylene glycol, NA: not available</w:t>
      </w:r>
    </w:p>
    <w:p w14:paraId="0030B4F1" w14:textId="77777777" w:rsidR="00AA1C70" w:rsidRPr="00AA1C70" w:rsidRDefault="00AA1C70"/>
    <w:sectPr w:rsidR="00AA1C70" w:rsidRPr="00AA1C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F6639" w14:textId="77777777" w:rsidR="00824A35" w:rsidRDefault="00824A35" w:rsidP="00AA1C70">
      <w:r>
        <w:separator/>
      </w:r>
    </w:p>
  </w:endnote>
  <w:endnote w:type="continuationSeparator" w:id="0">
    <w:p w14:paraId="4D3804C2" w14:textId="77777777" w:rsidR="00824A35" w:rsidRDefault="00824A35" w:rsidP="00AA1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8C0C6" w14:textId="77777777" w:rsidR="00AA1C70" w:rsidRDefault="00AA1C7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85882" w14:textId="77777777" w:rsidR="00AA1C70" w:rsidRDefault="00AA1C7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045BD" w14:textId="77777777" w:rsidR="00AA1C70" w:rsidRDefault="00AA1C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1C81F" w14:textId="77777777" w:rsidR="00824A35" w:rsidRDefault="00824A35" w:rsidP="00AA1C70">
      <w:r>
        <w:separator/>
      </w:r>
    </w:p>
  </w:footnote>
  <w:footnote w:type="continuationSeparator" w:id="0">
    <w:p w14:paraId="5C08A4D9" w14:textId="77777777" w:rsidR="00824A35" w:rsidRDefault="00824A35" w:rsidP="00AA1C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3D8ED" w14:textId="77777777" w:rsidR="00AA1C70" w:rsidRDefault="00AA1C7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6F4B" w14:textId="77777777" w:rsidR="00AA1C70" w:rsidRDefault="00AA1C7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CD655" w14:textId="77777777" w:rsidR="00AA1C70" w:rsidRDefault="00AA1C7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C70"/>
    <w:rsid w:val="00824A35"/>
    <w:rsid w:val="00AA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BDC63"/>
  <w15:chartTrackingRefBased/>
  <w15:docId w15:val="{C191CA19-D582-4890-97AE-5122AA81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C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C70"/>
    <w:rPr>
      <w:sz w:val="18"/>
      <w:szCs w:val="18"/>
    </w:rPr>
  </w:style>
  <w:style w:type="table" w:styleId="a7">
    <w:name w:val="Table Grid"/>
    <w:basedOn w:val="a1"/>
    <w:uiPriority w:val="99"/>
    <w:rsid w:val="00AA1C70"/>
    <w:rPr>
      <w:rFonts w:ascii="等线" w:eastAsia="Times New Roman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金楠</dc:creator>
  <cp:keywords/>
  <dc:description/>
  <cp:lastModifiedBy>段 金楠</cp:lastModifiedBy>
  <cp:revision>1</cp:revision>
  <dcterms:created xsi:type="dcterms:W3CDTF">2022-06-09T04:00:00Z</dcterms:created>
  <dcterms:modified xsi:type="dcterms:W3CDTF">2022-06-09T04:01:00Z</dcterms:modified>
</cp:coreProperties>
</file>